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dinproregular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</w:rPr>
        <w:t>Table S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: Quality assessment of included studies (cohort studies)</w:t>
      </w:r>
    </w:p>
    <w:tbl>
      <w:tblPr>
        <w:tblStyle w:val="5"/>
        <w:tblW w:w="778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290"/>
        <w:gridCol w:w="1620"/>
        <w:gridCol w:w="1110"/>
        <w:gridCol w:w="1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uthor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ection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parability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Quality score(0-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5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>Maeda 20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 [8]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Ferguson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9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1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>Rastrelli 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Almazeedi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Chen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4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Jurado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5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Wu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Gidari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8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19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de la Rica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2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Simonnet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21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Petrilli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2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Chang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24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Kong 2020 [25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Lodigiani 2020 [2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Khalil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27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Gayam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28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>Goicoechea 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29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>Santos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 xml:space="preserve"> 2020 [3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Wang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31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Ferrando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32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Hwang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3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4"/>
                <w:szCs w:val="24"/>
                <w:lang w:val="en-US" w:eastAsia="zh-CN" w:bidi="ar"/>
              </w:rPr>
              <w:t xml:space="preserve">Smith </w:t>
            </w: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2020 [34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4"/>
                <w:szCs w:val="24"/>
                <w:lang w:val="en-US" w:eastAsia="zh-CN" w:bidi="ar"/>
              </w:rPr>
              <w:t>Grasselli 2020 [35]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i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8C7ECF"/>
    <w:rsid w:val="248C7ECF"/>
    <w:rsid w:val="398D3652"/>
    <w:rsid w:val="3E70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1:52:00Z</dcterms:created>
  <dc:creator>小胖</dc:creator>
  <cp:lastModifiedBy>小胖</cp:lastModifiedBy>
  <dcterms:modified xsi:type="dcterms:W3CDTF">2020-12-03T15:0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